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05C3A" w:rsidRPr="00F6546C" w:rsidRDefault="00D05C3A" w:rsidP="00D05C3A">
      <w:pPr>
        <w:widowControl w:val="0"/>
        <w:suppressAutoHyphens/>
        <w:outlineLvl w:val="0"/>
        <w:rPr>
          <w:b/>
          <w:bCs/>
        </w:rPr>
      </w:pPr>
      <w:r w:rsidRPr="00F6546C">
        <w:rPr>
          <w:b/>
          <w:bCs/>
        </w:rPr>
        <w:t>Supplementary Materials</w:t>
      </w:r>
    </w:p>
    <w:p w:rsidR="00D05C3A" w:rsidRPr="00F6546C" w:rsidRDefault="00D05C3A" w:rsidP="00D05C3A">
      <w:pPr>
        <w:widowControl w:val="0"/>
        <w:suppressAutoHyphens/>
        <w:outlineLvl w:val="0"/>
      </w:pPr>
      <w:r w:rsidRPr="00F6546C">
        <w:rPr>
          <w:b/>
          <w:bCs/>
        </w:rPr>
        <w:t xml:space="preserve">Table </w:t>
      </w:r>
      <w:proofErr w:type="spellStart"/>
      <w:r w:rsidRPr="00F6546C">
        <w:rPr>
          <w:b/>
          <w:bCs/>
        </w:rPr>
        <w:t>S1</w:t>
      </w:r>
      <w:proofErr w:type="spellEnd"/>
      <w:r w:rsidRPr="00F6546C">
        <w:rPr>
          <w:b/>
          <w:bCs/>
        </w:rPr>
        <w:t>.</w:t>
      </w:r>
      <w:r w:rsidRPr="00F6546C">
        <w:t xml:space="preserve"> </w:t>
      </w:r>
      <w:r w:rsidRPr="00F6546C">
        <w:rPr>
          <w:iCs/>
        </w:rPr>
        <w:t>Results of linear regression models investigating significance of PD</w:t>
      </w:r>
    </w:p>
    <w:tbl>
      <w:tblPr>
        <w:tblW w:w="5033" w:type="pct"/>
        <w:tblLayout w:type="fixed"/>
        <w:tblLook w:val="04A0"/>
      </w:tblPr>
      <w:tblGrid>
        <w:gridCol w:w="1315"/>
        <w:gridCol w:w="1525"/>
        <w:gridCol w:w="1012"/>
        <w:gridCol w:w="1525"/>
        <w:gridCol w:w="1521"/>
        <w:gridCol w:w="1016"/>
        <w:gridCol w:w="1725"/>
      </w:tblGrid>
      <w:tr w:rsidR="00D05C3A" w:rsidRPr="00F6546C" w:rsidTr="0008569D">
        <w:trPr>
          <w:trHeight w:val="336"/>
        </w:trPr>
        <w:tc>
          <w:tcPr>
            <w:tcW w:w="682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</w:p>
        </w:tc>
        <w:tc>
          <w:tcPr>
            <w:tcW w:w="2107" w:type="pct"/>
            <w:gridSpan w:val="3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NO2_1+AOD_1</w:t>
            </w:r>
            <w:proofErr w:type="spellEnd"/>
          </w:p>
        </w:tc>
        <w:tc>
          <w:tcPr>
            <w:tcW w:w="2211" w:type="pct"/>
            <w:gridSpan w:val="3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NO2_1+AOD_1+PD</w:t>
            </w:r>
            <w:proofErr w:type="spellEnd"/>
          </w:p>
        </w:tc>
      </w:tr>
      <w:tr w:rsidR="00D05C3A" w:rsidRPr="00F6546C" w:rsidTr="0008569D">
        <w:trPr>
          <w:trHeight w:val="70"/>
        </w:trPr>
        <w:tc>
          <w:tcPr>
            <w:tcW w:w="682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</w:p>
        </w:tc>
        <w:tc>
          <w:tcPr>
            <w:tcW w:w="79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525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R</w:t>
            </w:r>
            <w:r w:rsidRPr="00F6546C"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79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Significant Variables</w:t>
            </w:r>
          </w:p>
        </w:tc>
        <w:tc>
          <w:tcPr>
            <w:tcW w:w="789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527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R</w:t>
            </w:r>
            <w:r w:rsidRPr="00F6546C"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895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Significant Variables</w:t>
            </w:r>
          </w:p>
        </w:tc>
      </w:tr>
      <w:tr w:rsidR="00D05C3A" w:rsidRPr="00F6546C" w:rsidTr="0008569D">
        <w:trPr>
          <w:trHeight w:val="651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taly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6.8784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651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6.8784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651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</w:tr>
      <w:tr w:rsidR="00D05C3A" w:rsidRPr="00F6546C" w:rsidTr="0008569D">
        <w:trPr>
          <w:trHeight w:val="70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6.06988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6.06988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</w:tr>
      <w:tr w:rsidR="00D05C3A" w:rsidRPr="00F6546C" w:rsidTr="0008569D">
        <w:trPr>
          <w:trHeight w:val="300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70.77646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3297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72.2534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106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PD,AOD_1</w:t>
            </w:r>
            <w:proofErr w:type="spellEnd"/>
          </w:p>
        </w:tc>
      </w:tr>
      <w:tr w:rsidR="00D05C3A" w:rsidRPr="00F6546C" w:rsidTr="0008569D">
        <w:trPr>
          <w:trHeight w:val="534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2.65839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3.76349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557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</w:tr>
      <w:tr w:rsidR="00D05C3A" w:rsidRPr="00F6546C" w:rsidTr="0008569D">
        <w:trPr>
          <w:trHeight w:val="345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6.40299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751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NO2_1</w:t>
            </w:r>
            <w:proofErr w:type="spellEnd"/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55.85485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2962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NO2_1,PD</w:t>
            </w:r>
            <w:proofErr w:type="spellEnd"/>
          </w:p>
        </w:tc>
      </w:tr>
      <w:tr w:rsidR="00D05C3A" w:rsidRPr="00F6546C" w:rsidTr="0008569D">
        <w:trPr>
          <w:trHeight w:val="237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Spain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37.45427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5135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37.45427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5135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</w:tr>
      <w:tr w:rsidR="00D05C3A" w:rsidRPr="00F6546C" w:rsidTr="0008569D">
        <w:trPr>
          <w:trHeight w:val="120"/>
        </w:trPr>
        <w:tc>
          <w:tcPr>
            <w:tcW w:w="68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Germany+Spain</w:t>
            </w:r>
            <w:proofErr w:type="spellEnd"/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85.2757</w:t>
            </w:r>
          </w:p>
        </w:tc>
        <w:tc>
          <w:tcPr>
            <w:tcW w:w="52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79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  <w:tc>
          <w:tcPr>
            <w:tcW w:w="789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91.25573</w:t>
            </w:r>
          </w:p>
        </w:tc>
        <w:tc>
          <w:tcPr>
            <w:tcW w:w="5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1208</w:t>
            </w:r>
          </w:p>
        </w:tc>
        <w:tc>
          <w:tcPr>
            <w:tcW w:w="895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</w:tr>
    </w:tbl>
    <w:p w:rsidR="00D05C3A" w:rsidRPr="00F6546C" w:rsidRDefault="00D05C3A" w:rsidP="00D05C3A">
      <w:pPr>
        <w:widowControl w:val="0"/>
        <w:suppressAutoHyphens/>
        <w:outlineLvl w:val="0"/>
        <w:rPr>
          <w:iCs/>
        </w:rPr>
      </w:pPr>
      <w:r w:rsidRPr="00F6546C">
        <w:rPr>
          <w:b/>
          <w:bCs/>
        </w:rPr>
        <w:t xml:space="preserve">Table </w:t>
      </w:r>
      <w:proofErr w:type="spellStart"/>
      <w:r w:rsidRPr="00F6546C">
        <w:rPr>
          <w:b/>
          <w:bCs/>
        </w:rPr>
        <w:t>S2</w:t>
      </w:r>
      <w:proofErr w:type="spellEnd"/>
      <w:r w:rsidRPr="00F6546C">
        <w:rPr>
          <w:b/>
          <w:bCs/>
        </w:rPr>
        <w:t>.</w:t>
      </w:r>
      <w:r w:rsidRPr="00F6546C">
        <w:t xml:space="preserve"> </w:t>
      </w:r>
      <w:r w:rsidRPr="00F6546C">
        <w:rPr>
          <w:iCs/>
        </w:rPr>
        <w:t>Results of beta regression models investigating significance of PD</w:t>
      </w:r>
    </w:p>
    <w:tbl>
      <w:tblPr>
        <w:tblW w:w="5000" w:type="pct"/>
        <w:tblLook w:val="04A0"/>
      </w:tblPr>
      <w:tblGrid>
        <w:gridCol w:w="2290"/>
        <w:gridCol w:w="1594"/>
        <w:gridCol w:w="1960"/>
        <w:gridCol w:w="1928"/>
        <w:gridCol w:w="1804"/>
      </w:tblGrid>
      <w:tr w:rsidR="00D05C3A" w:rsidRPr="00F6546C" w:rsidTr="0008569D">
        <w:trPr>
          <w:trHeight w:val="84"/>
        </w:trPr>
        <w:tc>
          <w:tcPr>
            <w:tcW w:w="1216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807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NO2</w:t>
            </w:r>
            <w:r w:rsidRPr="00F6546C">
              <w:t>_1</w:t>
            </w:r>
            <w:r w:rsidRPr="00F6546C">
              <w:rPr>
                <w:b/>
                <w:bCs/>
              </w:rPr>
              <w:t>+AOD</w:t>
            </w:r>
            <w:r w:rsidRPr="00F6546C">
              <w:t>_1</w:t>
            </w:r>
            <w:proofErr w:type="spellEnd"/>
          </w:p>
        </w:tc>
        <w:tc>
          <w:tcPr>
            <w:tcW w:w="988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NO2</w:t>
            </w:r>
            <w:r w:rsidRPr="00F6546C">
              <w:t>_1</w:t>
            </w:r>
            <w:r w:rsidRPr="00F6546C">
              <w:rPr>
                <w:b/>
                <w:bCs/>
              </w:rPr>
              <w:t>+AOD</w:t>
            </w:r>
            <w:r w:rsidRPr="00F6546C">
              <w:t>_1</w:t>
            </w:r>
            <w:r w:rsidRPr="00F6546C">
              <w:rPr>
                <w:b/>
                <w:bCs/>
              </w:rPr>
              <w:t>+PD</w:t>
            </w:r>
            <w:proofErr w:type="spellEnd"/>
          </w:p>
        </w:tc>
        <w:tc>
          <w:tcPr>
            <w:tcW w:w="1027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p-value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LR</w:t>
            </w:r>
            <w:proofErr w:type="spellEnd"/>
            <w:r w:rsidRPr="00F6546C">
              <w:rPr>
                <w:b/>
                <w:bCs/>
              </w:rPr>
              <w:t xml:space="preserve"> test</w:t>
            </w:r>
          </w:p>
        </w:tc>
        <w:tc>
          <w:tcPr>
            <w:tcW w:w="962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p-value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Wald test</w:t>
            </w: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807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988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1027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962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taly</w:t>
            </w:r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4.94716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4.82103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2224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223</w:t>
            </w:r>
          </w:p>
        </w:tc>
      </w:tr>
      <w:tr w:rsidR="00D05C3A" w:rsidRPr="00F6546C" w:rsidTr="0008569D">
        <w:trPr>
          <w:trHeight w:val="219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2.87112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3.09458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1182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1207</w:t>
            </w: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68.74761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72.93206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136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229</w:t>
            </w:r>
          </w:p>
        </w:tc>
      </w:tr>
      <w:tr w:rsidR="00D05C3A" w:rsidRPr="00F6546C" w:rsidTr="0008569D">
        <w:trPr>
          <w:trHeight w:val="192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Italy+Germany</w:t>
            </w:r>
            <w:proofErr w:type="spellEnd"/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5.89078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7.54315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528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789</w:t>
            </w: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Italy+Spain</w:t>
            </w:r>
            <w:proofErr w:type="spellEnd"/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0.25853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55.44147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013</w:t>
            </w: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Spain+Germany</w:t>
            </w:r>
            <w:proofErr w:type="spellEnd"/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6.5214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5.03185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947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5355</w:t>
            </w:r>
          </w:p>
        </w:tc>
      </w:tr>
      <w:tr w:rsidR="00D05C3A" w:rsidRPr="00F6546C" w:rsidTr="0008569D">
        <w:trPr>
          <w:trHeight w:val="70"/>
        </w:trPr>
        <w:tc>
          <w:tcPr>
            <w:tcW w:w="1216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Italy+Germany</w:t>
            </w:r>
            <w:proofErr w:type="spellEnd"/>
            <w:r w:rsidRPr="00F6546C">
              <w:t>+</w:t>
            </w:r>
          </w:p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Spain</w:t>
            </w:r>
          </w:p>
        </w:tc>
        <w:tc>
          <w:tcPr>
            <w:tcW w:w="80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89.22893</w:t>
            </w:r>
          </w:p>
        </w:tc>
        <w:tc>
          <w:tcPr>
            <w:tcW w:w="98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93.96108</w:t>
            </w:r>
          </w:p>
        </w:tc>
        <w:tc>
          <w:tcPr>
            <w:tcW w:w="102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color w:val="000080"/>
                <w:sz w:val="20"/>
                <w:szCs w:val="20"/>
              </w:rPr>
            </w:pPr>
            <w:r w:rsidRPr="00F6546C">
              <w:rPr>
                <w:color w:val="000080"/>
              </w:rPr>
              <w:t>0.0096</w:t>
            </w:r>
          </w:p>
        </w:tc>
        <w:tc>
          <w:tcPr>
            <w:tcW w:w="962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226</w:t>
            </w:r>
          </w:p>
        </w:tc>
      </w:tr>
    </w:tbl>
    <w:p w:rsidR="00D05C3A" w:rsidRPr="00F6546C" w:rsidRDefault="00D05C3A" w:rsidP="00D05C3A">
      <w:pPr>
        <w:widowControl w:val="0"/>
        <w:suppressAutoHyphens/>
        <w:outlineLvl w:val="0"/>
      </w:pPr>
      <w:r w:rsidRPr="00F6546C">
        <w:rPr>
          <w:b/>
          <w:bCs/>
        </w:rPr>
        <w:lastRenderedPageBreak/>
        <w:t xml:space="preserve">Table </w:t>
      </w:r>
      <w:proofErr w:type="spellStart"/>
      <w:r w:rsidRPr="00F6546C">
        <w:rPr>
          <w:b/>
          <w:bCs/>
        </w:rPr>
        <w:t>S3</w:t>
      </w:r>
      <w:proofErr w:type="spellEnd"/>
      <w:r w:rsidRPr="00F6546C">
        <w:rPr>
          <w:b/>
          <w:bCs/>
        </w:rPr>
        <w:t>.</w:t>
      </w:r>
      <w:r w:rsidRPr="00F6546C">
        <w:t xml:space="preserve"> </w:t>
      </w:r>
      <w:r w:rsidRPr="00F6546C">
        <w:rPr>
          <w:iCs/>
        </w:rPr>
        <w:t xml:space="preserve">Results of linear regression models investigating significance of </w:t>
      </w:r>
      <w:proofErr w:type="spellStart"/>
      <w:r w:rsidRPr="00F6546C">
        <w:t>NO</w:t>
      </w:r>
      <w:r w:rsidRPr="00F6546C">
        <w:rPr>
          <w:vertAlign w:val="subscript"/>
        </w:rPr>
        <w:t>2</w:t>
      </w:r>
      <w:proofErr w:type="spellEnd"/>
    </w:p>
    <w:tbl>
      <w:tblPr>
        <w:tblW w:w="5104" w:type="pct"/>
        <w:tblLayout w:type="fixed"/>
        <w:tblLook w:val="04A0"/>
      </w:tblPr>
      <w:tblGrid>
        <w:gridCol w:w="1313"/>
        <w:gridCol w:w="1525"/>
        <w:gridCol w:w="1013"/>
        <w:gridCol w:w="1550"/>
        <w:gridCol w:w="8"/>
        <w:gridCol w:w="1517"/>
        <w:gridCol w:w="1017"/>
        <w:gridCol w:w="1824"/>
        <w:gridCol w:w="8"/>
      </w:tblGrid>
      <w:tr w:rsidR="00D05C3A" w:rsidRPr="00F6546C" w:rsidTr="0008569D">
        <w:trPr>
          <w:trHeight w:val="264"/>
        </w:trPr>
        <w:tc>
          <w:tcPr>
            <w:tcW w:w="672" w:type="pct"/>
            <w:vMerge w:val="restar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</w:p>
        </w:tc>
        <w:tc>
          <w:tcPr>
            <w:tcW w:w="2095" w:type="pct"/>
            <w:gridSpan w:val="4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PD+AOD_1</w:t>
            </w:r>
            <w:proofErr w:type="spellEnd"/>
          </w:p>
        </w:tc>
        <w:tc>
          <w:tcPr>
            <w:tcW w:w="2233" w:type="pct"/>
            <w:gridSpan w:val="4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PD+AOD</w:t>
            </w:r>
            <w:r w:rsidRPr="00F6546C">
              <w:t>_1</w:t>
            </w:r>
            <w:r w:rsidRPr="00F6546C">
              <w:rPr>
                <w:b/>
                <w:bCs/>
              </w:rPr>
              <w:t>+NO2_1</w:t>
            </w:r>
            <w:proofErr w:type="spellEnd"/>
          </w:p>
        </w:tc>
      </w:tr>
      <w:tr w:rsidR="00D05C3A" w:rsidRPr="00F6546C" w:rsidTr="0008569D">
        <w:trPr>
          <w:gridAfter w:val="1"/>
          <w:wAfter w:w="7" w:type="dxa"/>
          <w:trHeight w:val="70"/>
        </w:trPr>
        <w:tc>
          <w:tcPr>
            <w:tcW w:w="672" w:type="pct"/>
            <w:vMerge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R</w:t>
            </w:r>
            <w:r w:rsidRPr="00F6546C"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Significant Variables</w:t>
            </w:r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proofErr w:type="spellStart"/>
            <w:r w:rsidRPr="00F6546C">
              <w:rPr>
                <w:b/>
                <w:bCs/>
              </w:rPr>
              <w:t>R</w:t>
            </w:r>
            <w:r w:rsidRPr="00F6546C">
              <w:rPr>
                <w:b/>
                <w:vertAlign w:val="superscript"/>
              </w:rPr>
              <w:t>2</w:t>
            </w:r>
            <w:proofErr w:type="spellEnd"/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Significant Variables</w:t>
            </w:r>
          </w:p>
        </w:tc>
      </w:tr>
      <w:tr w:rsidR="00D05C3A" w:rsidRPr="00F6546C" w:rsidTr="0008569D">
        <w:trPr>
          <w:gridAfter w:val="1"/>
          <w:wAfter w:w="7" w:type="dxa"/>
          <w:trHeight w:val="597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taly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85.19777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4182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PD,AOD_1</w:t>
            </w:r>
            <w:proofErr w:type="spellEnd"/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86.8784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4651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b/>
              </w:rPr>
            </w:pPr>
            <w:proofErr w:type="spellStart"/>
            <w:r w:rsidRPr="00F6546C">
              <w:t>AOD_1</w:t>
            </w:r>
            <w:proofErr w:type="spellEnd"/>
          </w:p>
        </w:tc>
      </w:tr>
      <w:tr w:rsidR="00D05C3A" w:rsidRPr="00F6546C" w:rsidTr="0008569D">
        <w:trPr>
          <w:gridAfter w:val="1"/>
          <w:wAfter w:w="7" w:type="dxa"/>
          <w:trHeight w:val="70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96.06988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96.06988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ntercept</w:t>
            </w:r>
          </w:p>
        </w:tc>
      </w:tr>
      <w:tr w:rsidR="00D05C3A" w:rsidRPr="00F6546C" w:rsidTr="0008569D">
        <w:trPr>
          <w:gridAfter w:val="1"/>
          <w:wAfter w:w="7" w:type="dxa"/>
          <w:trHeight w:val="300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72.2534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4106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PD,AOD_1</w:t>
            </w:r>
            <w:proofErr w:type="spellEnd"/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72.2534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4106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PD,AOD_1</w:t>
            </w:r>
            <w:proofErr w:type="spellEnd"/>
          </w:p>
        </w:tc>
      </w:tr>
      <w:tr w:rsidR="00D05C3A" w:rsidRPr="00F6546C" w:rsidTr="0008569D">
        <w:trPr>
          <w:gridAfter w:val="1"/>
          <w:wAfter w:w="7" w:type="dxa"/>
          <w:trHeight w:val="534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23.76349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0557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23.76349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0557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</w:tr>
      <w:tr w:rsidR="00D05C3A" w:rsidRPr="00F6546C" w:rsidTr="0008569D">
        <w:trPr>
          <w:gridAfter w:val="1"/>
          <w:wAfter w:w="7" w:type="dxa"/>
          <w:trHeight w:val="345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49.1462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1395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55.85485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2962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NO2_1,PD</w:t>
            </w:r>
            <w:proofErr w:type="spellEnd"/>
          </w:p>
        </w:tc>
      </w:tr>
      <w:tr w:rsidR="00D05C3A" w:rsidRPr="00F6546C" w:rsidTr="0008569D">
        <w:trPr>
          <w:gridAfter w:val="1"/>
          <w:wAfter w:w="7" w:type="dxa"/>
          <w:trHeight w:val="606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Spain+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21.15092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2141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PD,AOD_1</w:t>
            </w:r>
            <w:proofErr w:type="spellEnd"/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37.45427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5135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NO2_1</w:t>
            </w:r>
            <w:proofErr w:type="spellEnd"/>
            <w:r w:rsidRPr="00F6546C">
              <w:t>,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AOD_1</w:t>
            </w:r>
            <w:proofErr w:type="spellEnd"/>
          </w:p>
        </w:tc>
      </w:tr>
      <w:tr w:rsidR="00D05C3A" w:rsidRPr="00F6546C" w:rsidTr="0008569D">
        <w:trPr>
          <w:gridAfter w:val="1"/>
          <w:wAfter w:w="7" w:type="dxa"/>
          <w:trHeight w:val="120"/>
        </w:trPr>
        <w:tc>
          <w:tcPr>
            <w:tcW w:w="672" w:type="pct"/>
          </w:tcPr>
          <w:p w:rsidR="00D05C3A" w:rsidRPr="00F6546C" w:rsidRDefault="00D05C3A" w:rsidP="0008569D">
            <w:pPr>
              <w:widowControl w:val="0"/>
              <w:suppressAutoHyphens/>
            </w:pPr>
            <w:r w:rsidRPr="00F6546C">
              <w:t>Italy+</w:t>
            </w:r>
          </w:p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Germany+Spain</w:t>
            </w:r>
            <w:proofErr w:type="spellEnd"/>
          </w:p>
        </w:tc>
        <w:tc>
          <w:tcPr>
            <w:tcW w:w="78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91.25573</w:t>
            </w:r>
          </w:p>
        </w:tc>
        <w:tc>
          <w:tcPr>
            <w:tcW w:w="518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1208</w:t>
            </w:r>
          </w:p>
        </w:tc>
        <w:tc>
          <w:tcPr>
            <w:tcW w:w="79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  <w:tc>
          <w:tcPr>
            <w:tcW w:w="780" w:type="pct"/>
            <w:gridSpan w:val="2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-191.25573</w:t>
            </w:r>
          </w:p>
        </w:tc>
        <w:tc>
          <w:tcPr>
            <w:tcW w:w="520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0.1208</w:t>
            </w:r>
          </w:p>
        </w:tc>
        <w:tc>
          <w:tcPr>
            <w:tcW w:w="933" w:type="pct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PD</w:t>
            </w:r>
          </w:p>
        </w:tc>
      </w:tr>
    </w:tbl>
    <w:p w:rsidR="00D05C3A" w:rsidRPr="00F6546C" w:rsidRDefault="00D05C3A" w:rsidP="00D05C3A">
      <w:pPr>
        <w:widowControl w:val="0"/>
        <w:suppressAutoHyphens/>
        <w:outlineLvl w:val="0"/>
        <w:rPr>
          <w:iCs/>
        </w:rPr>
      </w:pPr>
      <w:r w:rsidRPr="00F6546C">
        <w:rPr>
          <w:b/>
          <w:bCs/>
        </w:rPr>
        <w:t xml:space="preserve">Table </w:t>
      </w:r>
      <w:proofErr w:type="spellStart"/>
      <w:r w:rsidRPr="00F6546C">
        <w:rPr>
          <w:b/>
          <w:bCs/>
        </w:rPr>
        <w:t>S4</w:t>
      </w:r>
      <w:proofErr w:type="spellEnd"/>
      <w:r w:rsidRPr="00F6546C">
        <w:rPr>
          <w:b/>
          <w:bCs/>
        </w:rPr>
        <w:t>.</w:t>
      </w:r>
      <w:r w:rsidRPr="00F6546C">
        <w:t xml:space="preserve"> </w:t>
      </w:r>
      <w:r w:rsidRPr="00F6546C">
        <w:rPr>
          <w:iCs/>
        </w:rPr>
        <w:t xml:space="preserve">Results of beta regression models investigating significance of </w:t>
      </w:r>
      <w:proofErr w:type="spellStart"/>
      <w:r w:rsidRPr="00F6546C">
        <w:t>NO</w:t>
      </w:r>
      <w:r w:rsidRPr="00F6546C">
        <w:rPr>
          <w:vertAlign w:val="subscript"/>
        </w:rPr>
        <w:t>2</w:t>
      </w:r>
      <w:proofErr w:type="spellEnd"/>
    </w:p>
    <w:tbl>
      <w:tblPr>
        <w:tblW w:w="5000" w:type="pct"/>
        <w:tblLook w:val="04A0"/>
      </w:tblPr>
      <w:tblGrid>
        <w:gridCol w:w="2982"/>
        <w:gridCol w:w="1553"/>
        <w:gridCol w:w="2243"/>
        <w:gridCol w:w="1394"/>
        <w:gridCol w:w="1404"/>
      </w:tblGrid>
      <w:tr w:rsidR="00D05C3A" w:rsidRPr="00F6546C" w:rsidTr="0008569D">
        <w:trPr>
          <w:trHeight w:val="84"/>
        </w:trPr>
        <w:tc>
          <w:tcPr>
            <w:tcW w:w="1557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81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PD+AOD</w:t>
            </w:r>
            <w:r w:rsidRPr="00F6546C">
              <w:t>_1</w:t>
            </w:r>
            <w:proofErr w:type="spellEnd"/>
          </w:p>
        </w:tc>
        <w:tc>
          <w:tcPr>
            <w:tcW w:w="117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PD+AOD_1+NO2_1</w:t>
            </w:r>
            <w:proofErr w:type="spellEnd"/>
          </w:p>
        </w:tc>
        <w:tc>
          <w:tcPr>
            <w:tcW w:w="728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p-value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proofErr w:type="spellStart"/>
            <w:r w:rsidRPr="00F6546C">
              <w:rPr>
                <w:b/>
                <w:bCs/>
              </w:rPr>
              <w:t>LR</w:t>
            </w:r>
            <w:proofErr w:type="spellEnd"/>
            <w:r w:rsidRPr="00F6546C">
              <w:rPr>
                <w:b/>
                <w:bCs/>
              </w:rPr>
              <w:t xml:space="preserve"> test</w:t>
            </w:r>
          </w:p>
        </w:tc>
        <w:tc>
          <w:tcPr>
            <w:tcW w:w="733" w:type="pct"/>
            <w:vMerge w:val="restar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</w:rPr>
            </w:pPr>
            <w:r w:rsidRPr="00F6546C">
              <w:rPr>
                <w:b/>
                <w:bCs/>
              </w:rPr>
              <w:t>p-value</w:t>
            </w:r>
          </w:p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Wald test</w:t>
            </w:r>
          </w:p>
        </w:tc>
      </w:tr>
      <w:tr w:rsidR="00D05C3A" w:rsidRPr="00F6546C" w:rsidTr="0008569D">
        <w:trPr>
          <w:trHeight w:val="70"/>
        </w:trPr>
        <w:tc>
          <w:tcPr>
            <w:tcW w:w="1557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81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1171" w:type="pct"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b/>
                <w:bCs/>
                <w:iCs/>
              </w:rPr>
            </w:pPr>
            <w:r w:rsidRPr="00F6546C">
              <w:rPr>
                <w:b/>
                <w:bCs/>
              </w:rPr>
              <w:t>AIC</w:t>
            </w:r>
          </w:p>
        </w:tc>
        <w:tc>
          <w:tcPr>
            <w:tcW w:w="728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  <w:tc>
          <w:tcPr>
            <w:tcW w:w="733" w:type="pct"/>
            <w:vMerge/>
            <w:shd w:val="clear" w:color="auto" w:fill="99CCFF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</w:p>
        </w:tc>
      </w:tr>
      <w:tr w:rsidR="00D05C3A" w:rsidRPr="00F6546C" w:rsidTr="0008569D">
        <w:trPr>
          <w:trHeight w:val="70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Italy</w:t>
            </w:r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5.061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4.82103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1846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1805</w:t>
            </w:r>
          </w:p>
        </w:tc>
      </w:tr>
      <w:tr w:rsidR="00D05C3A" w:rsidRPr="00F6546C" w:rsidTr="0008569D">
        <w:trPr>
          <w:trHeight w:val="219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Germany</w:t>
            </w:r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4.61372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93.09458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88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4947</w:t>
            </w:r>
          </w:p>
        </w:tc>
      </w:tr>
      <w:tr w:rsidR="00D05C3A" w:rsidRPr="00F6546C" w:rsidTr="0008569D">
        <w:trPr>
          <w:trHeight w:val="70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Spain</w:t>
            </w:r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74.6926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72.93206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6246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6016</w:t>
            </w:r>
          </w:p>
        </w:tc>
      </w:tr>
      <w:tr w:rsidR="00D05C3A" w:rsidRPr="00F6546C" w:rsidTr="0008569D">
        <w:trPr>
          <w:trHeight w:val="192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Italy+Germany</w:t>
            </w:r>
            <w:proofErr w:type="spellEnd"/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9.4599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7.54315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7729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7214</w:t>
            </w:r>
          </w:p>
        </w:tc>
      </w:tr>
      <w:tr w:rsidR="00D05C3A" w:rsidRPr="00F6546C" w:rsidTr="0008569D">
        <w:trPr>
          <w:trHeight w:val="70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Italy+Spain</w:t>
            </w:r>
            <w:proofErr w:type="spellEnd"/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8.90054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55.44147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035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.001</w:t>
            </w:r>
          </w:p>
        </w:tc>
      </w:tr>
      <w:tr w:rsidR="00D05C3A" w:rsidRPr="00F6546C" w:rsidTr="0008569D">
        <w:trPr>
          <w:trHeight w:val="70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proofErr w:type="spellStart"/>
            <w:r w:rsidRPr="00F6546C">
              <w:t>Spain+Germany</w:t>
            </w:r>
            <w:proofErr w:type="spellEnd"/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29.32742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145.03185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  <w:tc>
          <w:tcPr>
            <w:tcW w:w="733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0080"/>
              </w:rPr>
            </w:pPr>
            <w:r w:rsidRPr="00F6546C">
              <w:rPr>
                <w:color w:val="000080"/>
              </w:rPr>
              <w:t>0</w:t>
            </w:r>
          </w:p>
        </w:tc>
      </w:tr>
      <w:tr w:rsidR="00D05C3A" w:rsidRPr="00793583" w:rsidTr="0008569D">
        <w:trPr>
          <w:trHeight w:val="70"/>
        </w:trPr>
        <w:tc>
          <w:tcPr>
            <w:tcW w:w="1557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</w:pPr>
            <w:proofErr w:type="spellStart"/>
            <w:r w:rsidRPr="00F6546C">
              <w:t>Italy+Germany</w:t>
            </w:r>
            <w:proofErr w:type="spellEnd"/>
          </w:p>
          <w:p w:rsidR="00D05C3A" w:rsidRPr="00F6546C" w:rsidRDefault="00D05C3A" w:rsidP="0008569D">
            <w:pPr>
              <w:widowControl w:val="0"/>
              <w:suppressAutoHyphens/>
              <w:rPr>
                <w:iCs/>
              </w:rPr>
            </w:pPr>
            <w:r w:rsidRPr="00F6546C">
              <w:t>+Spain</w:t>
            </w:r>
          </w:p>
        </w:tc>
        <w:tc>
          <w:tcPr>
            <w:tcW w:w="81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5.061</w:t>
            </w:r>
          </w:p>
        </w:tc>
        <w:tc>
          <w:tcPr>
            <w:tcW w:w="1171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iCs/>
                <w:color w:val="008000"/>
              </w:rPr>
            </w:pPr>
            <w:r w:rsidRPr="00F6546C">
              <w:rPr>
                <w:color w:val="008000"/>
              </w:rPr>
              <w:t>-84.82103</w:t>
            </w:r>
          </w:p>
        </w:tc>
        <w:tc>
          <w:tcPr>
            <w:tcW w:w="728" w:type="pct"/>
            <w:shd w:val="clear" w:color="auto" w:fill="F3F3F3"/>
          </w:tcPr>
          <w:p w:rsidR="00D05C3A" w:rsidRPr="00F6546C" w:rsidRDefault="00D05C3A" w:rsidP="0008569D">
            <w:pPr>
              <w:widowControl w:val="0"/>
              <w:suppressAutoHyphens/>
              <w:rPr>
                <w:color w:val="000080"/>
              </w:rPr>
            </w:pPr>
            <w:r w:rsidRPr="00F6546C">
              <w:rPr>
                <w:color w:val="000080"/>
              </w:rPr>
              <w:t>0.452</w:t>
            </w:r>
          </w:p>
        </w:tc>
        <w:tc>
          <w:tcPr>
            <w:tcW w:w="733" w:type="pct"/>
            <w:shd w:val="clear" w:color="auto" w:fill="F3F3F3"/>
          </w:tcPr>
          <w:p w:rsidR="00D05C3A" w:rsidRPr="00040667" w:rsidRDefault="00D05C3A" w:rsidP="0008569D">
            <w:pPr>
              <w:widowControl w:val="0"/>
              <w:suppressAutoHyphens/>
              <w:rPr>
                <w:color w:val="000080"/>
              </w:rPr>
            </w:pPr>
            <w:r w:rsidRPr="00F6546C">
              <w:rPr>
                <w:color w:val="000080"/>
              </w:rPr>
              <w:t>0.3737</w:t>
            </w:r>
          </w:p>
        </w:tc>
      </w:tr>
    </w:tbl>
    <w:p w:rsidR="00EF18FA" w:rsidRDefault="00EF18FA"/>
    <w:sectPr w:rsidR="00EF18FA" w:rsidSect="00C8545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/>
  <w:defaultTabStop w:val="720"/>
  <w:characterSpacingControl w:val="doNotCompress"/>
  <w:compat/>
  <w:rsids>
    <w:rsidRoot w:val="00D05C3A"/>
    <w:rsid w:val="00005351"/>
    <w:rsid w:val="0002083E"/>
    <w:rsid w:val="00045AB6"/>
    <w:rsid w:val="00070158"/>
    <w:rsid w:val="00081544"/>
    <w:rsid w:val="000975CE"/>
    <w:rsid w:val="000C69D2"/>
    <w:rsid w:val="000D4979"/>
    <w:rsid w:val="000E25EF"/>
    <w:rsid w:val="000E7510"/>
    <w:rsid w:val="00112F7A"/>
    <w:rsid w:val="00116EA1"/>
    <w:rsid w:val="00117719"/>
    <w:rsid w:val="0012455A"/>
    <w:rsid w:val="00130427"/>
    <w:rsid w:val="001310D5"/>
    <w:rsid w:val="001467C5"/>
    <w:rsid w:val="00166CD6"/>
    <w:rsid w:val="00166FC7"/>
    <w:rsid w:val="00187E5F"/>
    <w:rsid w:val="00196DBA"/>
    <w:rsid w:val="001A160E"/>
    <w:rsid w:val="001A4A91"/>
    <w:rsid w:val="001C6CAD"/>
    <w:rsid w:val="001E4432"/>
    <w:rsid w:val="001E51E1"/>
    <w:rsid w:val="00204B2B"/>
    <w:rsid w:val="002326CE"/>
    <w:rsid w:val="002479D7"/>
    <w:rsid w:val="002A0B62"/>
    <w:rsid w:val="002A69F2"/>
    <w:rsid w:val="002A7894"/>
    <w:rsid w:val="002D2A98"/>
    <w:rsid w:val="002F5C6D"/>
    <w:rsid w:val="003228AD"/>
    <w:rsid w:val="003343AC"/>
    <w:rsid w:val="0033620E"/>
    <w:rsid w:val="00337FF6"/>
    <w:rsid w:val="003549E4"/>
    <w:rsid w:val="00356719"/>
    <w:rsid w:val="00371750"/>
    <w:rsid w:val="00377E01"/>
    <w:rsid w:val="0039209C"/>
    <w:rsid w:val="00394748"/>
    <w:rsid w:val="003B33F0"/>
    <w:rsid w:val="003C2139"/>
    <w:rsid w:val="003D10D5"/>
    <w:rsid w:val="003F3CB8"/>
    <w:rsid w:val="003F7140"/>
    <w:rsid w:val="003F7E42"/>
    <w:rsid w:val="00423E35"/>
    <w:rsid w:val="0043576E"/>
    <w:rsid w:val="00454FF8"/>
    <w:rsid w:val="004800D8"/>
    <w:rsid w:val="0048047E"/>
    <w:rsid w:val="00483884"/>
    <w:rsid w:val="0048512E"/>
    <w:rsid w:val="004871F7"/>
    <w:rsid w:val="00495210"/>
    <w:rsid w:val="004A1717"/>
    <w:rsid w:val="004B1579"/>
    <w:rsid w:val="004C1B07"/>
    <w:rsid w:val="004E16A6"/>
    <w:rsid w:val="004E42CE"/>
    <w:rsid w:val="004E5531"/>
    <w:rsid w:val="00511507"/>
    <w:rsid w:val="00514860"/>
    <w:rsid w:val="0052215D"/>
    <w:rsid w:val="0053129A"/>
    <w:rsid w:val="00552998"/>
    <w:rsid w:val="005852B5"/>
    <w:rsid w:val="005F292C"/>
    <w:rsid w:val="0060727B"/>
    <w:rsid w:val="006076D4"/>
    <w:rsid w:val="00610D78"/>
    <w:rsid w:val="00621AD7"/>
    <w:rsid w:val="00630B8C"/>
    <w:rsid w:val="00656157"/>
    <w:rsid w:val="006636A0"/>
    <w:rsid w:val="006736DE"/>
    <w:rsid w:val="00687C40"/>
    <w:rsid w:val="006A2853"/>
    <w:rsid w:val="006B11BA"/>
    <w:rsid w:val="006B2DA5"/>
    <w:rsid w:val="006B6FAC"/>
    <w:rsid w:val="006C5A5D"/>
    <w:rsid w:val="006E6C09"/>
    <w:rsid w:val="006F28B7"/>
    <w:rsid w:val="00715B79"/>
    <w:rsid w:val="0072413B"/>
    <w:rsid w:val="0073757B"/>
    <w:rsid w:val="00747B15"/>
    <w:rsid w:val="007521BF"/>
    <w:rsid w:val="00764906"/>
    <w:rsid w:val="00772BED"/>
    <w:rsid w:val="007D412D"/>
    <w:rsid w:val="007E23E7"/>
    <w:rsid w:val="007E4032"/>
    <w:rsid w:val="007F5E74"/>
    <w:rsid w:val="007F6E7A"/>
    <w:rsid w:val="00827B45"/>
    <w:rsid w:val="008328FD"/>
    <w:rsid w:val="00834A73"/>
    <w:rsid w:val="00850F77"/>
    <w:rsid w:val="00853F6B"/>
    <w:rsid w:val="008543C4"/>
    <w:rsid w:val="00860F58"/>
    <w:rsid w:val="00882764"/>
    <w:rsid w:val="00887F46"/>
    <w:rsid w:val="00894EEB"/>
    <w:rsid w:val="008B0562"/>
    <w:rsid w:val="00910CED"/>
    <w:rsid w:val="00911C95"/>
    <w:rsid w:val="00917FFE"/>
    <w:rsid w:val="00921834"/>
    <w:rsid w:val="00923C63"/>
    <w:rsid w:val="00924769"/>
    <w:rsid w:val="009303D5"/>
    <w:rsid w:val="009344EE"/>
    <w:rsid w:val="009653CE"/>
    <w:rsid w:val="00983D2D"/>
    <w:rsid w:val="00994115"/>
    <w:rsid w:val="009B7454"/>
    <w:rsid w:val="009D7D63"/>
    <w:rsid w:val="009F0111"/>
    <w:rsid w:val="00A161A6"/>
    <w:rsid w:val="00A17521"/>
    <w:rsid w:val="00A211FB"/>
    <w:rsid w:val="00A23D09"/>
    <w:rsid w:val="00A70742"/>
    <w:rsid w:val="00A87D73"/>
    <w:rsid w:val="00A94000"/>
    <w:rsid w:val="00AA5B5A"/>
    <w:rsid w:val="00AC1556"/>
    <w:rsid w:val="00AF6DA8"/>
    <w:rsid w:val="00B15755"/>
    <w:rsid w:val="00B35515"/>
    <w:rsid w:val="00B44A87"/>
    <w:rsid w:val="00B522B5"/>
    <w:rsid w:val="00B5255C"/>
    <w:rsid w:val="00B66F2D"/>
    <w:rsid w:val="00B726AB"/>
    <w:rsid w:val="00B80927"/>
    <w:rsid w:val="00B94DDA"/>
    <w:rsid w:val="00B94DDF"/>
    <w:rsid w:val="00BA25E3"/>
    <w:rsid w:val="00BC4A42"/>
    <w:rsid w:val="00BC51BD"/>
    <w:rsid w:val="00BC7B73"/>
    <w:rsid w:val="00BD38DB"/>
    <w:rsid w:val="00BF24E6"/>
    <w:rsid w:val="00BF5CEC"/>
    <w:rsid w:val="00C277AC"/>
    <w:rsid w:val="00C3068D"/>
    <w:rsid w:val="00C314DA"/>
    <w:rsid w:val="00C319C3"/>
    <w:rsid w:val="00C8545D"/>
    <w:rsid w:val="00CB1982"/>
    <w:rsid w:val="00CC27DE"/>
    <w:rsid w:val="00CC6F86"/>
    <w:rsid w:val="00CD0031"/>
    <w:rsid w:val="00CE6887"/>
    <w:rsid w:val="00CF256A"/>
    <w:rsid w:val="00CF3190"/>
    <w:rsid w:val="00D03056"/>
    <w:rsid w:val="00D05C3A"/>
    <w:rsid w:val="00D0625E"/>
    <w:rsid w:val="00D13FAF"/>
    <w:rsid w:val="00D14F61"/>
    <w:rsid w:val="00D258A6"/>
    <w:rsid w:val="00D45E40"/>
    <w:rsid w:val="00D5384D"/>
    <w:rsid w:val="00D62164"/>
    <w:rsid w:val="00D76BA7"/>
    <w:rsid w:val="00D76F82"/>
    <w:rsid w:val="00D94E26"/>
    <w:rsid w:val="00DA2431"/>
    <w:rsid w:val="00DB23B5"/>
    <w:rsid w:val="00DB5BA6"/>
    <w:rsid w:val="00DB5D3E"/>
    <w:rsid w:val="00DB721D"/>
    <w:rsid w:val="00DC1314"/>
    <w:rsid w:val="00DC2560"/>
    <w:rsid w:val="00DF0882"/>
    <w:rsid w:val="00E057A6"/>
    <w:rsid w:val="00E11322"/>
    <w:rsid w:val="00E11ADD"/>
    <w:rsid w:val="00E14A70"/>
    <w:rsid w:val="00E2295E"/>
    <w:rsid w:val="00E42CB3"/>
    <w:rsid w:val="00E44764"/>
    <w:rsid w:val="00E71FDD"/>
    <w:rsid w:val="00E84F06"/>
    <w:rsid w:val="00E86B39"/>
    <w:rsid w:val="00E914CD"/>
    <w:rsid w:val="00E95E1D"/>
    <w:rsid w:val="00E96520"/>
    <w:rsid w:val="00EA08A9"/>
    <w:rsid w:val="00EB3D0E"/>
    <w:rsid w:val="00ED7FB1"/>
    <w:rsid w:val="00EE02FD"/>
    <w:rsid w:val="00EE32B6"/>
    <w:rsid w:val="00EF18FA"/>
    <w:rsid w:val="00F02CBE"/>
    <w:rsid w:val="00F0357A"/>
    <w:rsid w:val="00F22CB3"/>
    <w:rsid w:val="00F23573"/>
    <w:rsid w:val="00F53018"/>
    <w:rsid w:val="00F6546C"/>
    <w:rsid w:val="00F70710"/>
    <w:rsid w:val="00FA40BB"/>
    <w:rsid w:val="00FB6202"/>
    <w:rsid w:val="00FB7D11"/>
    <w:rsid w:val="00FD31A9"/>
    <w:rsid w:val="00FD78DD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54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4</Words>
  <Characters>1847</Characters>
  <Application>Microsoft Office Word</Application>
  <DocSecurity>0</DocSecurity>
  <Lines>15</Lines>
  <Paragraphs>4</Paragraphs>
  <ScaleCrop>false</ScaleCrop>
  <Company/>
  <LinksUpToDate>false</LinksUpToDate>
  <CharactersWithSpaces>2167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029</dc:creator>
  <cp:lastModifiedBy>0013029</cp:lastModifiedBy>
  <cp:revision>3</cp:revision>
  <dcterms:created xsi:type="dcterms:W3CDTF">2020-09-03T11:42:00Z</dcterms:created>
  <dcterms:modified xsi:type="dcterms:W3CDTF">2020-09-03T11:43:00Z</dcterms:modified>
</cp:coreProperties>
</file>